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125F" w:rsidRDefault="00DE125F" w:rsidP="00DE125F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</w:t>
      </w:r>
      <w:r w:rsidR="00771C17">
        <w:rPr>
          <w:rFonts w:ascii="Arial" w:hAnsi="Arial" w:cs="Arial"/>
          <w:b/>
          <w:sz w:val="24"/>
          <w:szCs w:val="24"/>
        </w:rPr>
        <w:t xml:space="preserve"> Table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. </w:t>
      </w:r>
      <w:r w:rsidRPr="001A5537">
        <w:rPr>
          <w:rFonts w:ascii="Arial" w:hAnsi="Arial" w:cs="Arial"/>
          <w:b/>
          <w:sz w:val="24"/>
          <w:szCs w:val="24"/>
        </w:rPr>
        <w:t>The number of passes and buzz ratios for total bat activity at the control and experimental lighting columns before and after the switch-over to LED lights.</w:t>
      </w:r>
      <w:r w:rsidRPr="00FA1C1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he buzz ratios are shown in brackets. </w:t>
      </w:r>
    </w:p>
    <w:p w:rsidR="00DE125F" w:rsidRDefault="00DE125F" w:rsidP="00DE125F">
      <w:pPr>
        <w:spacing w:after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836"/>
        <w:gridCol w:w="1743"/>
        <w:gridCol w:w="1782"/>
        <w:gridCol w:w="1701"/>
        <w:gridCol w:w="1984"/>
      </w:tblGrid>
      <w:tr w:rsidR="00DE125F" w:rsidTr="00822833">
        <w:trPr>
          <w:trHeight w:val="273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ite</w:t>
            </w:r>
          </w:p>
        </w:tc>
        <w:tc>
          <w:tcPr>
            <w:tcW w:w="35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xperimental</w:t>
            </w:r>
          </w:p>
        </w:tc>
      </w:tr>
      <w:tr w:rsidR="00DE125F" w:rsidTr="00822833">
        <w:trPr>
          <w:trHeight w:val="273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25F" w:rsidRDefault="00DE125F" w:rsidP="00822833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Before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ft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Before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After </w:t>
            </w:r>
          </w:p>
        </w:tc>
      </w:tr>
      <w:tr w:rsidR="00DE125F" w:rsidTr="00822833">
        <w:trPr>
          <w:trHeight w:val="273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551    (0.17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350    (0.1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333    (0.0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351    (0.03)</w:t>
            </w:r>
          </w:p>
        </w:tc>
      </w:tr>
      <w:tr w:rsidR="00DE125F" w:rsidTr="00822833">
        <w:trPr>
          <w:trHeight w:val="273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890    (0.16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179    (0.2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81    (0.1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36    (0.06)</w:t>
            </w:r>
          </w:p>
        </w:tc>
      </w:tr>
      <w:tr w:rsidR="00DE125F" w:rsidTr="00822833">
        <w:trPr>
          <w:trHeight w:val="273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32    (0.06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167    (0.0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42    (0.0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62    (0.02)</w:t>
            </w:r>
          </w:p>
        </w:tc>
      </w:tr>
      <w:tr w:rsidR="00DE125F" w:rsidTr="00822833">
        <w:trPr>
          <w:trHeight w:val="273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85    (0.14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24    (0.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542    (0.07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180    (0.04)</w:t>
            </w:r>
          </w:p>
        </w:tc>
      </w:tr>
      <w:tr w:rsidR="00DE125F" w:rsidTr="00822833">
        <w:trPr>
          <w:trHeight w:val="273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578    (0.10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1485    (0.2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421    (0.14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,716</w:t>
            </w:r>
            <w:r>
              <w:rPr>
                <w:rFonts w:ascii="Arial" w:hAnsi="Arial" w:cs="Arial"/>
                <w:b/>
                <w:sz w:val="28"/>
                <w:szCs w:val="24"/>
              </w:rPr>
              <w:t xml:space="preserve">    </w:t>
            </w:r>
            <w:r>
              <w:rPr>
                <w:rFonts w:ascii="Arial" w:hAnsi="Arial" w:cs="Arial"/>
                <w:sz w:val="24"/>
                <w:szCs w:val="24"/>
              </w:rPr>
              <w:t>(0.05)</w:t>
            </w:r>
          </w:p>
        </w:tc>
      </w:tr>
      <w:tr w:rsidR="00DE125F" w:rsidTr="00822833">
        <w:trPr>
          <w:trHeight w:val="273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578    (0.04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508    (0.0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599    (0.0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525    (0.14)</w:t>
            </w:r>
          </w:p>
        </w:tc>
      </w:tr>
      <w:tr w:rsidR="00DE125F" w:rsidTr="00822833">
        <w:trPr>
          <w:trHeight w:val="273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341    (0.08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436    (0.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172    (0.0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298    (0.06)</w:t>
            </w:r>
          </w:p>
        </w:tc>
      </w:tr>
      <w:tr w:rsidR="00DE125F" w:rsidTr="00822833">
        <w:trPr>
          <w:trHeight w:val="273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473    (0.14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128    (0.0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656    (0.2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589    (0.03)</w:t>
            </w:r>
          </w:p>
        </w:tc>
      </w:tr>
      <w:tr w:rsidR="00DE125F" w:rsidTr="00822833">
        <w:trPr>
          <w:trHeight w:val="273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93    (0.15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522    (0.0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63    (0.20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 29    (0.00)</w:t>
            </w:r>
          </w:p>
        </w:tc>
      </w:tr>
      <w:tr w:rsidR="00DE125F" w:rsidTr="00822833">
        <w:trPr>
          <w:trHeight w:val="273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485    (0.05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371    (0.0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89    (0.2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1137    (0.13)</w:t>
            </w:r>
          </w:p>
        </w:tc>
      </w:tr>
      <w:tr w:rsidR="00DE125F" w:rsidTr="00822833">
        <w:trPr>
          <w:trHeight w:val="273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273    (0.19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233    (0.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50    (0.16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236    (0.15)</w:t>
            </w:r>
          </w:p>
        </w:tc>
      </w:tr>
      <w:tr w:rsidR="00DE125F" w:rsidTr="00822833">
        <w:trPr>
          <w:trHeight w:val="273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106    (0.10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302    (0.0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97    (0.0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230    (0.05)</w:t>
            </w:r>
          </w:p>
        </w:tc>
      </w:tr>
      <w:tr w:rsidR="00DE125F" w:rsidTr="00822833">
        <w:trPr>
          <w:trHeight w:val="273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E125F" w:rsidTr="00822833">
        <w:trPr>
          <w:trHeight w:val="288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85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47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4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,389</w:t>
            </w:r>
          </w:p>
        </w:tc>
      </w:tr>
      <w:tr w:rsidR="00DE125F" w:rsidTr="00822833">
        <w:trPr>
          <w:trHeight w:val="273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582.1 (0.12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392.1 (0.1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670.4 (0.1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1449.1 (0.06)</w:t>
            </w:r>
          </w:p>
        </w:tc>
      </w:tr>
      <w:tr w:rsidR="00DE125F" w:rsidTr="00822833">
        <w:trPr>
          <w:trHeight w:val="258"/>
        </w:trPr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D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680.3 (0.05)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377.1 (0.0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680.5 (0.0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3875.4 (0.05)</w:t>
            </w:r>
          </w:p>
        </w:tc>
      </w:tr>
    </w:tbl>
    <w:p w:rsidR="00DE125F" w:rsidRDefault="00DE125F" w:rsidP="00DE125F">
      <w:pPr>
        <w:spacing w:after="0"/>
        <w:rPr>
          <w:rFonts w:ascii="Arial" w:hAnsi="Arial" w:cs="Arial"/>
          <w:b/>
          <w:sz w:val="28"/>
          <w:szCs w:val="24"/>
        </w:rPr>
      </w:pPr>
    </w:p>
    <w:p w:rsidR="00DE125F" w:rsidRDefault="00DE125F" w:rsidP="00DE125F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xcluding site E, the total, mean and SD bat passes were:-</w:t>
      </w:r>
    </w:p>
    <w:p w:rsidR="00DE125F" w:rsidRDefault="00DE125F" w:rsidP="00DE125F">
      <w:pPr>
        <w:spacing w:after="0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817"/>
        <w:gridCol w:w="1702"/>
        <w:gridCol w:w="1842"/>
        <w:gridCol w:w="1701"/>
        <w:gridCol w:w="1984"/>
      </w:tblGrid>
      <w:tr w:rsidR="00DE125F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xperimental</w:t>
            </w:r>
          </w:p>
        </w:tc>
      </w:tr>
      <w:tr w:rsidR="00DE125F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Before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ft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Before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fter</w:t>
            </w:r>
          </w:p>
        </w:tc>
      </w:tr>
      <w:tr w:rsidR="00DE125F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6407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2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3673</w:t>
            </w:r>
          </w:p>
        </w:tc>
      </w:tr>
      <w:tr w:rsidR="00DE125F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582.5 (0.12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292.7 (0.0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693.1 (0.13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333.9 (0.06)</w:t>
            </w:r>
          </w:p>
        </w:tc>
      </w:tr>
      <w:tr w:rsidR="00DE125F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D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713.5 (0.05)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161.4 (0.0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709.0 (0.09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E125F" w:rsidRDefault="00DE125F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323.7 (0.05)</w:t>
            </w:r>
          </w:p>
        </w:tc>
      </w:tr>
    </w:tbl>
    <w:p w:rsidR="00DE125F" w:rsidRDefault="00DE125F" w:rsidP="00DE125F">
      <w:pPr>
        <w:spacing w:after="0"/>
        <w:rPr>
          <w:rFonts w:ascii="Arial" w:hAnsi="Arial" w:cs="Arial"/>
          <w:sz w:val="24"/>
          <w:szCs w:val="24"/>
        </w:rPr>
      </w:pPr>
    </w:p>
    <w:p w:rsidR="005158DD" w:rsidRDefault="005158DD"/>
    <w:sectPr w:rsidR="005158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25F"/>
    <w:rsid w:val="005158DD"/>
    <w:rsid w:val="00771C17"/>
    <w:rsid w:val="00DE1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EA1B08-9970-4BA2-9F59-70CA2D16D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2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125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4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</dc:creator>
  <cp:keywords/>
  <dc:description/>
  <cp:lastModifiedBy>EG Rowse</cp:lastModifiedBy>
  <cp:revision>2</cp:revision>
  <dcterms:created xsi:type="dcterms:W3CDTF">2015-12-03T17:25:00Z</dcterms:created>
  <dcterms:modified xsi:type="dcterms:W3CDTF">2016-02-24T09:10:00Z</dcterms:modified>
</cp:coreProperties>
</file>